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Different clinico-pathological parameters of pre-therapeutic and neo-adjuvant chemotherapy treated (NACT) breast cancer (BC) patients.  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651"/>
        <w:gridCol w:w="3728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therapeutic breast cance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272</w:t>
            </w:r>
          </w:p>
        </w:tc>
        <w:tc>
          <w:tcPr>
            <w:tcW w:w="3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o-adjuvant chemotherapy treated (NACT) breast cance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4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s (%)</w:t>
            </w:r>
          </w:p>
        </w:tc>
        <w:tc>
          <w:tcPr>
            <w:tcW w:w="3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s (%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umor stage</w:t>
            </w:r>
          </w:p>
        </w:tc>
        <w:tc>
          <w:tcPr>
            <w:tcW w:w="26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-I/II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(34.5)</w:t>
            </w:r>
          </w:p>
        </w:tc>
        <w:tc>
          <w:tcPr>
            <w:tcW w:w="3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.3)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-III/IV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 (63.9)</w:t>
            </w:r>
          </w:p>
        </w:tc>
        <w:tc>
          <w:tcPr>
            <w:tcW w:w="3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11.7)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known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.5)</w:t>
            </w:r>
          </w:p>
        </w:tc>
        <w:tc>
          <w:tcPr>
            <w:tcW w:w="3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stopathological Tumor Grade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-I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12.1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7.3)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-II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 (52.6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 (46.3)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-III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(32.4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 (46.3)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known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.9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ymph node metastasis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 (65.9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 (65.9)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(34.1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 (34.1)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known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an age of onset</w:t>
            </w:r>
          </w:p>
        </w:tc>
        <w:tc>
          <w:tcPr>
            <w:tcW w:w="2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yrs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 (56.2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 (60.9)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45yrs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 (43.7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 (39.0)</w:t>
            </w:r>
          </w:p>
        </w:tc>
      </w:tr>
      <w:tr>
        <w:trPr>
          <w:trHeight w:val="32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terial status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rried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 (94.9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 (97.6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ingle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 (3.3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4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idow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.8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nopausal status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menopausal (≤45yr)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 (54.9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 (58.5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menopausal (&gt;45yr)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 (45.1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 (41.5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known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1.4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C subtypes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uminal A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 (14.0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(19.5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uminal B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 (30.5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 (39.0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er2+ positive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 (30.8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17.1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NBC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 (24.6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(24.4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strogen Receptor (ER)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 (31.3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 (41.5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egative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 (68.8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 (58.5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gesterone Receptor (PR)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 (33.8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 (43.9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egative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 (66.2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(56.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er2 Receptor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 (60.7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(56.1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egative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 (39.3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 (43.9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ndu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 (80.9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 (87.8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uslim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 (18.8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2.2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ristian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amily History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C to BC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(4.4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4.9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cancer to BC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 (8.8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2.2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story negative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 (23.2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 (53.7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known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 (63.6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(29.3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LC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.8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CIS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 (4.0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4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DC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6 (94.1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 (97.6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7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 (99.3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 (100.0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7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lliparous(0)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 (7.1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7.3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rous (≤1-10)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 (92.9)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 (90.2)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known </w:t>
            </w:r>
          </w:p>
        </w:tc>
        <w:tc>
          <w:tcPr>
            <w:tcW w:w="26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 (6.2)</w:t>
            </w:r>
          </w:p>
        </w:tc>
        <w:tc>
          <w:tcPr>
            <w:tcW w:w="37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4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NBC: Triple Negative Breast Cancer; ILC: Infiltrating Lobular Carcinoma; DICS: Ductal Carcinoma In-situ; IDC: Infiltrating ductal carcinoma; N: Number of samples; yrs: years.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19:12:00Z</dcterms:created>
  <dc:creator>Toton</dc:creator>
  <dc:description/>
  <cp:keywords/>
  <dc:language>en-US</dc:language>
  <cp:lastModifiedBy>HP</cp:lastModifiedBy>
  <cp:lastPrinted>2015-12-14T17:50:00Z</cp:lastPrinted>
  <dcterms:modified xsi:type="dcterms:W3CDTF">2016-08-10T11:53:00Z</dcterms:modified>
  <cp:revision>27</cp:revision>
  <dc:subject/>
  <dc:title/>
</cp:coreProperties>
</file>